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3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0"/>
        <w:gridCol w:w="1843"/>
        <w:gridCol w:w="1134"/>
        <w:gridCol w:w="1276"/>
        <w:gridCol w:w="850"/>
        <w:gridCol w:w="1843"/>
        <w:gridCol w:w="425"/>
      </w:tblGrid>
      <w:tr w:rsidR="009F12BD" w:rsidRPr="00062A04" w14:paraId="794396E9" w14:textId="77777777" w:rsidTr="00173BDE">
        <w:trPr>
          <w:trHeight w:val="435"/>
          <w:jc w:val="center"/>
        </w:trPr>
        <w:tc>
          <w:tcPr>
            <w:tcW w:w="8931" w:type="dxa"/>
            <w:gridSpan w:val="7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14A14" w14:textId="2A9F7FC3" w:rsidR="009F12BD" w:rsidRPr="00062A04" w:rsidRDefault="009F12BD" w:rsidP="00173BDE">
            <w:pPr>
              <w:spacing w:after="0" w:line="240" w:lineRule="auto"/>
              <w:jc w:val="both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 xml:space="preserve">Additional file 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 xml:space="preserve">3.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Genotype and allele analysis of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polymorphisms amongst IgAV patients stratified according to sex.</w:t>
            </w:r>
          </w:p>
        </w:tc>
      </w:tr>
      <w:tr w:rsidR="009F12BD" w:rsidRPr="00062A04" w14:paraId="502E1564" w14:textId="77777777" w:rsidTr="00173BDE">
        <w:trPr>
          <w:trHeight w:val="435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16AF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olymorphis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09AF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Genotype, % (n)</w:t>
            </w:r>
          </w:p>
          <w:p w14:paraId="60F5890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Allele, % (2n)</w:t>
            </w:r>
          </w:p>
        </w:tc>
        <w:tc>
          <w:tcPr>
            <w:tcW w:w="5528" w:type="dxa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7FF6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Sex</w:t>
            </w:r>
          </w:p>
        </w:tc>
      </w:tr>
      <w:tr w:rsidR="009F12BD" w:rsidRPr="00062A04" w14:paraId="7A7498AE" w14:textId="77777777" w:rsidTr="00173BDE">
        <w:trPr>
          <w:trHeight w:val="43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78AA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EDCA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4683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E9C2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9A1B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ECF7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OR [95% CI]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C3C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vertAlign w:val="subscript"/>
                <w:lang w:eastAsia="ja-JP" w:bidi="fa-IR"/>
              </w:rPr>
              <w:t>FDR</w:t>
            </w:r>
            <w:proofErr w:type="spellEnd"/>
          </w:p>
        </w:tc>
      </w:tr>
      <w:tr w:rsidR="009F12BD" w:rsidRPr="00062A04" w14:paraId="5D95C37C" w14:textId="77777777" w:rsidTr="00173BDE">
        <w:trPr>
          <w:trHeight w:val="13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235A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076012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258C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3F0A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8.5 (6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513C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2.2 (5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3DD6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2AAC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1DEDB7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3EF78052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95DC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FF4E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26E8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7.9 (8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6DE2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0.3 (8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53F2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3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3C15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0 [0.50-1.28]</w:t>
            </w:r>
          </w:p>
        </w:tc>
        <w:tc>
          <w:tcPr>
            <w:tcW w:w="425" w:type="dxa"/>
            <w:vAlign w:val="center"/>
          </w:tcPr>
          <w:p w14:paraId="4E6CCCB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47941C4E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2A7D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D21E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B0D2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3.6 (2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4C11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7.5 (30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0C8C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9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44FD2" w14:textId="77777777" w:rsidR="009F12BD" w:rsidRPr="00062A04" w:rsidRDefault="009F12BD" w:rsidP="00173B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65 [0.34-1.25]</w:t>
            </w:r>
          </w:p>
        </w:tc>
        <w:tc>
          <w:tcPr>
            <w:tcW w:w="425" w:type="dxa"/>
            <w:vAlign w:val="center"/>
          </w:tcPr>
          <w:p w14:paraId="0436DB9F" w14:textId="77777777" w:rsidR="009F12BD" w:rsidRPr="00062A04" w:rsidRDefault="009F12BD" w:rsidP="00173B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3889EE6A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EC95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F8CE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B33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2.4 (21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1266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7.3 (19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A82E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C90B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0F688A2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17FFDD12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C1AF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37A5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9BBD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7.6 (12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9002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2.7 (14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79D1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2CC7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1 [0.59-1.10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26AB62F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23879F48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0B86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7497105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E4DF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19F5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4.1 (10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AF00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0.6 (10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6F61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BA56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0BC51A1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05BD1A8D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6515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B5BB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923B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2.4 (5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AEBF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5.9 (61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BDC3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49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D0B1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5 [0.54-1.34]</w:t>
            </w:r>
          </w:p>
        </w:tc>
        <w:tc>
          <w:tcPr>
            <w:tcW w:w="425" w:type="dxa"/>
            <w:vAlign w:val="center"/>
          </w:tcPr>
          <w:p w14:paraId="3FA05A8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4A24F18D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0473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931C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81BA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.5 (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9A68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.5 (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5EF6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EB11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4 [0.29-3.03]</w:t>
            </w:r>
          </w:p>
        </w:tc>
        <w:tc>
          <w:tcPr>
            <w:tcW w:w="425" w:type="dxa"/>
            <w:vAlign w:val="center"/>
          </w:tcPr>
          <w:p w14:paraId="250BA0C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05A8061C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38B9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EB96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BA24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0.3 (27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E1D7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8.5 (26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C5E1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2F46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31A7991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6B238FBE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F06F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BCED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AA0B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9.7 (6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35B9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5 (7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CF5D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5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E2A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0 [0.62-1.30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3243B92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16F8BDB4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E662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431027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1E95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2970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7.3 (11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81C1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4.4 (9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A7B9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3420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1AC8733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312D53DB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2691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7B61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12C1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6.9 (4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4DD0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2.1 (72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0F0C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00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A67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52 [0.32-0.82]</w:t>
            </w:r>
          </w:p>
        </w:tc>
        <w:tc>
          <w:tcPr>
            <w:tcW w:w="425" w:type="dxa"/>
            <w:vAlign w:val="center"/>
          </w:tcPr>
          <w:p w14:paraId="7B0CB29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35CCA19B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6C72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3382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D015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.8 (1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A092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.5 (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EECC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5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E314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35 [0.47-3.86]</w:t>
            </w:r>
          </w:p>
        </w:tc>
        <w:tc>
          <w:tcPr>
            <w:tcW w:w="425" w:type="dxa"/>
            <w:vAlign w:val="center"/>
          </w:tcPr>
          <w:p w14:paraId="064590B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1A84A629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07FD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52E5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004F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0.7 (27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628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5.4 (25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C27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7DDC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6234B15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4BC5A095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72BE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C929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16C6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9.3 (6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7627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4.6 (8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91C9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9960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3 [0.51-1.06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6DED82F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5D38269C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E5B2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786876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BDE0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0A98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3.5 (14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364F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9.0 (135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482C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94D6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4BDC4B0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281B9701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E164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A437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B0E9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5.9 (27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C637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9.3 (3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0C28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3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4211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8 [0.44-1.36]</w:t>
            </w:r>
          </w:p>
        </w:tc>
        <w:tc>
          <w:tcPr>
            <w:tcW w:w="425" w:type="dxa"/>
            <w:vAlign w:val="center"/>
          </w:tcPr>
          <w:p w14:paraId="7C35697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7AFCBE83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CD19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23C1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91AB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6 (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209A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highlight w:val="green"/>
              </w:rPr>
            </w:pPr>
            <w:r w:rsidRPr="00062A04">
              <w:rPr>
                <w:rFonts w:ascii="Calibri" w:hAnsi="Calibri" w:cs="Calibri"/>
              </w:rPr>
              <w:t>1.7 (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980E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3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3A01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32 [0.03-3.11]</w:t>
            </w:r>
          </w:p>
        </w:tc>
        <w:tc>
          <w:tcPr>
            <w:tcW w:w="425" w:type="dxa"/>
            <w:vAlign w:val="center"/>
          </w:tcPr>
          <w:p w14:paraId="2EC29C8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3D1F0C5D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59A0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2004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1EE4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91.5 (31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DDF2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8.6 (30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67CB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C208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0EC8818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2E9798AF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A153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CB91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6A18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.5 (2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F3B3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1.4 (3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E928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91D9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2 [0.44-1.20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060FFE3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744B3F68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9473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081849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DFA6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CDB3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9.8 (5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2F95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6 (37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3699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5FB6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4E497CF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5B980A87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C5D6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85CE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03ED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8.6 (8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797C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2.1 (8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730D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9B01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68 [0.40-1.14]</w:t>
            </w:r>
          </w:p>
        </w:tc>
        <w:tc>
          <w:tcPr>
            <w:tcW w:w="425" w:type="dxa"/>
            <w:vAlign w:val="center"/>
          </w:tcPr>
          <w:p w14:paraId="6495A2E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0B6DC9E8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8D23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5FE9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F87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6 (37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097E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6.3 (4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01DC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3699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60 [0.32-1.10]</w:t>
            </w:r>
          </w:p>
        </w:tc>
        <w:tc>
          <w:tcPr>
            <w:tcW w:w="425" w:type="dxa"/>
            <w:vAlign w:val="center"/>
          </w:tcPr>
          <w:p w14:paraId="54A6509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5264E8C7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78D1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C93F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4E75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4.1 (18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C879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7.7 (163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A9DA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FA5F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31CE4CC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1B1BB08F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2FCC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71F2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2E6F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5.9 (15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979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2.3 (17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80BF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0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FDE9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7 [0.57-1.04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22FB3B3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41AEB852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10FE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015639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CD6D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B6EA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9.4 (11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076A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1.2 (104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5904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DFFC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715AC11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5022B44D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1EC5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4BB8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B999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7.7 (47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0046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4.7 (59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4E4D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CD42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0 [0.44-1.12]</w:t>
            </w:r>
          </w:p>
        </w:tc>
        <w:tc>
          <w:tcPr>
            <w:tcW w:w="425" w:type="dxa"/>
            <w:vAlign w:val="center"/>
          </w:tcPr>
          <w:p w14:paraId="46734B7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5F5B979E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BBDE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1D94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A659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.9 (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947E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.1 (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812C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4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630E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63 [0.19-2.05]</w:t>
            </w:r>
          </w:p>
        </w:tc>
        <w:tc>
          <w:tcPr>
            <w:tcW w:w="425" w:type="dxa"/>
            <w:vAlign w:val="center"/>
          </w:tcPr>
          <w:p w14:paraId="0F0F772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32A150A5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470E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CF67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8CA5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3.2 (28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7368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8.5 (267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3F1D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1042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3468C6D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760135B1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F8D4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CA82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AB5D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6.8 (5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F716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5 (7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EEE1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FADA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4 [0.50-1.08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4155072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262AEDDA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5BA2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381546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3C8A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4AD7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0.6 (12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08EE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9.6 (119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7A69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F955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4CB0654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3B9BE4A5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3847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E5D0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43A3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6.5 (4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A84A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8.1 (48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F124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DA01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3 [0.58-1.50]</w:t>
            </w:r>
          </w:p>
        </w:tc>
        <w:tc>
          <w:tcPr>
            <w:tcW w:w="425" w:type="dxa"/>
            <w:vAlign w:val="center"/>
          </w:tcPr>
          <w:p w14:paraId="75543C5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70534C80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F5E5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305A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B92A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.9 (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708F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.3 (4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F807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0FAF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24 [0.32-4.74]</w:t>
            </w:r>
          </w:p>
        </w:tc>
        <w:tc>
          <w:tcPr>
            <w:tcW w:w="425" w:type="dxa"/>
            <w:vAlign w:val="center"/>
          </w:tcPr>
          <w:p w14:paraId="6C68175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741A2322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AAED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1DD4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198B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3.8 (28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DAF9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83.6 (28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592A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84BB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733C872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1DF29D98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2CE3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D8EA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6C73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6.2 (5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4FF9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6.4 (5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F0F3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68685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9 [0.66-1.48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26336D3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1A58FC9E" w14:textId="77777777" w:rsidTr="00173BDE">
        <w:trPr>
          <w:trHeight w:val="14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4A14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691028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C824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DC08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1.2 (10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F7E0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8.5 (10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329A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2250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7F73D90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38D090B6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FF99C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7C91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93A2A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4.1 (58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1E7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8.6 (6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1D64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46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72E7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4 [0.54-1.32]</w:t>
            </w:r>
          </w:p>
        </w:tc>
        <w:tc>
          <w:tcPr>
            <w:tcW w:w="425" w:type="dxa"/>
            <w:vAlign w:val="center"/>
          </w:tcPr>
          <w:p w14:paraId="104EC46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0A6F328F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C56E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FC6DE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T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D2DC1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.7 (8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12FB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.9 (5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12B5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46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8A5F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54 [0.48-4.88]</w:t>
            </w:r>
          </w:p>
        </w:tc>
        <w:tc>
          <w:tcPr>
            <w:tcW w:w="425" w:type="dxa"/>
            <w:vAlign w:val="center"/>
          </w:tcPr>
          <w:p w14:paraId="36C3A3C9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02E5CE82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357F0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170AD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C523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8.2 (26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A2E9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7.8 (266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A3C4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87A4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425" w:type="dxa"/>
            <w:vAlign w:val="center"/>
          </w:tcPr>
          <w:p w14:paraId="3D084FAF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F12BD" w:rsidRPr="00062A04" w14:paraId="0AA32B89" w14:textId="77777777" w:rsidTr="00173BDE">
        <w:trPr>
          <w:trHeight w:val="142"/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01436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4444B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CD892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8 (7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D4563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2.2 (7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BB377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0C788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7 [0.68-1.40]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4B836414" w14:textId="77777777" w:rsidR="009F12BD" w:rsidRPr="00062A04" w:rsidRDefault="009F12BD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F12BD" w:rsidRPr="00062A04" w14:paraId="4A9E365E" w14:textId="77777777" w:rsidTr="00173BDE">
        <w:trPr>
          <w:trHeight w:val="142"/>
          <w:jc w:val="center"/>
        </w:trPr>
        <w:tc>
          <w:tcPr>
            <w:tcW w:w="8931" w:type="dxa"/>
            <w:gridSpan w:val="7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9D933" w14:textId="77777777" w:rsidR="009F12BD" w:rsidRPr="00062A04" w:rsidRDefault="009F12BD" w:rsidP="00173BDE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 xml:space="preserve">IgAV: IgA-mediated vasculitis; OR: Odds Ratio; CI: confidence interval; </w:t>
            </w:r>
            <w:proofErr w:type="spellStart"/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kern w:val="3"/>
                <w:vertAlign w:val="subscript"/>
                <w:lang w:eastAsia="ja-JP" w:bidi="fa-IR"/>
              </w:rPr>
              <w:t>FDR</w:t>
            </w:r>
            <w:proofErr w:type="spellEnd"/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: p-values after correcting for multiple testing using the Benjamini-Hochberg method for a False Discovery Rate of 5%; Ref.: reference; NS: not statistically significant.</w:t>
            </w:r>
          </w:p>
        </w:tc>
      </w:tr>
    </w:tbl>
    <w:p w14:paraId="12A98BE4" w14:textId="77777777" w:rsidR="00675D30" w:rsidRDefault="00675D30"/>
    <w:sectPr w:rsidR="00675D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BD"/>
    <w:rsid w:val="00523E0B"/>
    <w:rsid w:val="00675D30"/>
    <w:rsid w:val="00887AE2"/>
    <w:rsid w:val="009F12BD"/>
    <w:rsid w:val="00A8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7A979"/>
  <w15:chartTrackingRefBased/>
  <w15:docId w15:val="{C88786AE-F6CA-4A15-A625-E4540FA3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2BD"/>
    <w:rPr>
      <w:lang w:val="en-IE"/>
    </w:rPr>
  </w:style>
  <w:style w:type="paragraph" w:styleId="Ttulo1">
    <w:name w:val="heading 1"/>
    <w:basedOn w:val="Normal"/>
    <w:next w:val="Normal"/>
    <w:link w:val="Ttulo1Car"/>
    <w:uiPriority w:val="9"/>
    <w:qFormat/>
    <w:rsid w:val="009F1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F1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F1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F1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F1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F12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F12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F12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F12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1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F1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F1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F12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F12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F12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F12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F12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F12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F1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9F1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F12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9F1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F12BD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9F12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F12BD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9F12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F1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F12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F1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BATISTA LIZ, JOAO CARLOS</cp:lastModifiedBy>
  <cp:revision>1</cp:revision>
  <dcterms:created xsi:type="dcterms:W3CDTF">2025-04-29T13:57:00Z</dcterms:created>
  <dcterms:modified xsi:type="dcterms:W3CDTF">2025-04-29T13:57:00Z</dcterms:modified>
</cp:coreProperties>
</file>